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17083" w14:textId="77777777" w:rsidR="008B3059" w:rsidRDefault="004D45CF" w:rsidP="004D45C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TH"/>
        </w:rPr>
      </w:pPr>
      <w:r w:rsidRPr="00831CB1">
        <w:rPr>
          <w:rFonts w:ascii="Times New Roman" w:hAnsi="Times New Roman" w:cs="Times New Roman"/>
          <w:b/>
          <w:bCs/>
          <w:sz w:val="36"/>
          <w:szCs w:val="36"/>
          <w:lang w:val="en-TH"/>
        </w:rPr>
        <w:t xml:space="preserve">PLoS One Supporting Information </w:t>
      </w:r>
    </w:p>
    <w:p w14:paraId="65880E9F" w14:textId="77777777" w:rsidR="0028261E" w:rsidRPr="005B62EA" w:rsidRDefault="0028261E" w:rsidP="0028261E">
      <w:pPr>
        <w:widowControl w:val="0"/>
        <w:spacing w:after="24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B62EA">
        <w:rPr>
          <w:rFonts w:ascii="Times New Roman" w:hAnsi="Times New Roman" w:cs="Times New Roman"/>
          <w:b/>
          <w:bCs/>
          <w:sz w:val="32"/>
          <w:szCs w:val="32"/>
        </w:rPr>
        <w:t xml:space="preserve">S1 Table. Table of the definition of figure 4 </w:t>
      </w:r>
      <w:r w:rsidRPr="0028261E">
        <w:rPr>
          <w:rFonts w:ascii="Times New Roman" w:hAnsi="Times New Roman" w:cs="Times New Roman"/>
          <w:b/>
          <w:bCs/>
          <w:sz w:val="32"/>
          <w:szCs w:val="32"/>
        </w:rPr>
        <w:t xml:space="preserve">(S1 Table A) </w:t>
      </w:r>
      <w:r w:rsidRPr="005B62EA">
        <w:rPr>
          <w:rFonts w:ascii="Times New Roman" w:hAnsi="Times New Roman" w:cs="Times New Roman"/>
          <w:b/>
          <w:bCs/>
          <w:sz w:val="32"/>
          <w:szCs w:val="32"/>
        </w:rPr>
        <w:t>and data sets for table 2</w:t>
      </w:r>
      <w:r w:rsidRPr="0028261E">
        <w:rPr>
          <w:rFonts w:ascii="Times New Roman" w:hAnsi="Times New Roman" w:cs="Times New Roman"/>
          <w:b/>
          <w:bCs/>
          <w:sz w:val="32"/>
          <w:szCs w:val="32"/>
        </w:rPr>
        <w:t xml:space="preserve"> (S1 Table B)</w:t>
      </w:r>
      <w:r w:rsidRPr="005B62EA">
        <w:rPr>
          <w:rFonts w:ascii="Times New Roman" w:hAnsi="Times New Roman" w:cs="Times New Roman"/>
          <w:b/>
          <w:bCs/>
          <w:sz w:val="32"/>
          <w:szCs w:val="32"/>
        </w:rPr>
        <w:t>, figure 2</w:t>
      </w:r>
      <w:r w:rsidRPr="0028261E">
        <w:rPr>
          <w:rFonts w:ascii="Times New Roman" w:hAnsi="Times New Roman" w:cs="Times New Roman"/>
          <w:b/>
          <w:bCs/>
          <w:sz w:val="32"/>
          <w:szCs w:val="32"/>
        </w:rPr>
        <w:t xml:space="preserve"> (S1 Table C)</w:t>
      </w:r>
      <w:r w:rsidRPr="005B62EA">
        <w:rPr>
          <w:rFonts w:ascii="Times New Roman" w:hAnsi="Times New Roman" w:cs="Times New Roman"/>
          <w:b/>
          <w:bCs/>
          <w:sz w:val="32"/>
          <w:szCs w:val="32"/>
        </w:rPr>
        <w:t>, and figure 4</w:t>
      </w:r>
      <w:r w:rsidRPr="0028261E">
        <w:rPr>
          <w:rFonts w:ascii="Times New Roman" w:hAnsi="Times New Roman" w:cs="Times New Roman"/>
          <w:b/>
          <w:bCs/>
          <w:sz w:val="32"/>
          <w:szCs w:val="32"/>
        </w:rPr>
        <w:t xml:space="preserve"> (S1 Table D)</w:t>
      </w:r>
    </w:p>
    <w:p w14:paraId="7CBE14F0" w14:textId="77777777" w:rsidR="004D45CF" w:rsidRDefault="004D45CF" w:rsidP="004D45CF">
      <w:pPr>
        <w:spacing w:line="480" w:lineRule="auto"/>
        <w:rPr>
          <w:rFonts w:ascii="Times New Roman" w:hAnsi="Times New Roman" w:cs="Times New Roman"/>
          <w:szCs w:val="24"/>
        </w:rPr>
      </w:pPr>
      <w:r w:rsidRPr="00625827">
        <w:rPr>
          <w:rFonts w:ascii="Times New Roman" w:hAnsi="Times New Roman" w:cs="Times New Roman"/>
          <w:szCs w:val="24"/>
        </w:rPr>
        <w:t>Article title:</w:t>
      </w:r>
      <w:r w:rsidRPr="00625827">
        <w:rPr>
          <w:rFonts w:ascii="Times" w:hAnsi="Times" w:cs="TH SarabunPSK"/>
          <w:b/>
          <w:bCs/>
          <w:szCs w:val="24"/>
        </w:rPr>
        <w:t xml:space="preserve"> </w:t>
      </w:r>
      <w:r w:rsidRPr="00625827">
        <w:rPr>
          <w:rFonts w:ascii="Times New Roman" w:hAnsi="Times New Roman" w:cs="Times New Roman"/>
          <w:szCs w:val="24"/>
        </w:rPr>
        <w:t xml:space="preserve">Latex injected non-decapitated saturated salt </w:t>
      </w:r>
      <w:proofErr w:type="gramStart"/>
      <w:r w:rsidRPr="00625827">
        <w:rPr>
          <w:rFonts w:ascii="Times New Roman" w:hAnsi="Times New Roman" w:cs="Times New Roman"/>
          <w:szCs w:val="24"/>
        </w:rPr>
        <w:t>cadavers</w:t>
      </w:r>
      <w:proofErr w:type="gramEnd"/>
      <w:r w:rsidRPr="00625827">
        <w:rPr>
          <w:rFonts w:ascii="Times New Roman" w:hAnsi="Times New Roman" w:cs="Times New Roman"/>
          <w:szCs w:val="24"/>
        </w:rPr>
        <w:t xml:space="preserve"> technique development and application as a head-neck surgery training model.</w:t>
      </w:r>
    </w:p>
    <w:p w14:paraId="27BBFB2E" w14:textId="1A671E40" w:rsidR="00092B6E" w:rsidRDefault="004D45CF" w:rsidP="004D45CF">
      <w:pPr>
        <w:spacing w:line="480" w:lineRule="auto"/>
        <w:rPr>
          <w:rFonts w:ascii="TimesNewRomanPSMT" w:hAnsi="TimesNewRomanPSMT"/>
          <w:szCs w:val="24"/>
        </w:rPr>
      </w:pPr>
      <w:r w:rsidRPr="00625827">
        <w:rPr>
          <w:rFonts w:ascii="TimesNewRomanPSMT" w:hAnsi="TimesNewRomanPSMT"/>
          <w:szCs w:val="24"/>
        </w:rPr>
        <w:t xml:space="preserve">Authors: </w:t>
      </w:r>
      <w:proofErr w:type="spellStart"/>
      <w:r w:rsidRPr="00625827">
        <w:rPr>
          <w:rFonts w:ascii="TimesNewRomanPSMT" w:hAnsi="TimesNewRomanPSMT"/>
          <w:szCs w:val="24"/>
        </w:rPr>
        <w:t>Anuch</w:t>
      </w:r>
      <w:proofErr w:type="spellEnd"/>
      <w:r w:rsidRPr="00625827">
        <w:rPr>
          <w:rFonts w:ascii="TimesNewRomanPSMT" w:hAnsi="TimesNewRomanPSMT"/>
          <w:szCs w:val="24"/>
        </w:rPr>
        <w:t xml:space="preserve"> Durongphan1,2*, Songsak Suksantilap1, </w:t>
      </w:r>
      <w:proofErr w:type="spellStart"/>
      <w:r w:rsidRPr="00625827">
        <w:rPr>
          <w:rFonts w:ascii="TimesNewRomanPSMT" w:hAnsi="TimesNewRomanPSMT"/>
          <w:szCs w:val="24"/>
        </w:rPr>
        <w:t>Nutthanun</w:t>
      </w:r>
      <w:proofErr w:type="spellEnd"/>
      <w:r w:rsidRPr="00625827">
        <w:rPr>
          <w:rFonts w:ascii="TimesNewRomanPSMT" w:hAnsi="TimesNewRomanPSMT"/>
          <w:szCs w:val="24"/>
        </w:rPr>
        <w:t xml:space="preserve"> Panrong1, </w:t>
      </w:r>
      <w:proofErr w:type="spellStart"/>
      <w:r w:rsidRPr="00625827">
        <w:rPr>
          <w:rFonts w:ascii="TimesNewRomanPSMT" w:hAnsi="TimesNewRomanPSMT"/>
          <w:szCs w:val="24"/>
        </w:rPr>
        <w:t>Aimpat</w:t>
      </w:r>
      <w:proofErr w:type="spellEnd"/>
      <w:r w:rsidRPr="00625827">
        <w:rPr>
          <w:rFonts w:ascii="TimesNewRomanPSMT" w:hAnsi="TimesNewRomanPSMT"/>
          <w:szCs w:val="24"/>
        </w:rPr>
        <w:t xml:space="preserve"> Aungsusiripong1, </w:t>
      </w:r>
      <w:proofErr w:type="spellStart"/>
      <w:r w:rsidRPr="00625827">
        <w:rPr>
          <w:rFonts w:ascii="TimesNewRomanPSMT" w:hAnsi="TimesNewRomanPSMT"/>
          <w:szCs w:val="24"/>
        </w:rPr>
        <w:t>Apipat</w:t>
      </w:r>
      <w:proofErr w:type="spellEnd"/>
      <w:r w:rsidRPr="00625827">
        <w:rPr>
          <w:rFonts w:ascii="TimesNewRomanPSMT" w:hAnsi="TimesNewRomanPSMT"/>
          <w:szCs w:val="24"/>
        </w:rPr>
        <w:t xml:space="preserve"> Wiriya1, </w:t>
      </w:r>
      <w:proofErr w:type="spellStart"/>
      <w:r w:rsidRPr="00625827">
        <w:rPr>
          <w:rFonts w:ascii="TimesNewRomanPSMT" w:hAnsi="TimesNewRomanPSMT"/>
          <w:szCs w:val="24"/>
        </w:rPr>
        <w:t>Sasiprapa</w:t>
      </w:r>
      <w:proofErr w:type="spellEnd"/>
      <w:r w:rsidRPr="00625827">
        <w:rPr>
          <w:rFonts w:ascii="TimesNewRomanPSMT" w:hAnsi="TimesNewRomanPSMT"/>
          <w:szCs w:val="24"/>
        </w:rPr>
        <w:t xml:space="preserve"> Pisittrakoonporn1, </w:t>
      </w:r>
      <w:proofErr w:type="spellStart"/>
      <w:r w:rsidRPr="00625827">
        <w:rPr>
          <w:rFonts w:ascii="TimesNewRomanPSMT" w:hAnsi="TimesNewRomanPSMT"/>
          <w:szCs w:val="24"/>
        </w:rPr>
        <w:t>Witchate</w:t>
      </w:r>
      <w:proofErr w:type="spellEnd"/>
      <w:r w:rsidRPr="00625827">
        <w:rPr>
          <w:rFonts w:ascii="TimesNewRomanPSMT" w:hAnsi="TimesNewRomanPSMT"/>
          <w:szCs w:val="24"/>
        </w:rPr>
        <w:t xml:space="preserve"> Pichaisak3, </w:t>
      </w:r>
      <w:proofErr w:type="spellStart"/>
      <w:r w:rsidRPr="00625827">
        <w:rPr>
          <w:rFonts w:ascii="TimesNewRomanPSMT" w:hAnsi="TimesNewRomanPSMT"/>
          <w:szCs w:val="24"/>
        </w:rPr>
        <w:t>Benjaporn</w:t>
      </w:r>
      <w:proofErr w:type="spellEnd"/>
      <w:r w:rsidRPr="00625827">
        <w:rPr>
          <w:rFonts w:ascii="TimesNewRomanPSMT" w:hAnsi="TimesNewRomanPSMT"/>
          <w:szCs w:val="24"/>
        </w:rPr>
        <w:t xml:space="preserve"> Pamornpol1*</w:t>
      </w:r>
    </w:p>
    <w:p w14:paraId="01003C45" w14:textId="77777777" w:rsidR="00092B6E" w:rsidRPr="00092B6E" w:rsidRDefault="00092B6E" w:rsidP="004D45CF">
      <w:pPr>
        <w:spacing w:line="480" w:lineRule="auto"/>
        <w:rPr>
          <w:rFonts w:ascii="TimesNewRomanPSMT" w:hAnsi="TimesNewRomanPSMT"/>
          <w:szCs w:val="24"/>
        </w:rPr>
      </w:pPr>
    </w:p>
    <w:p w14:paraId="7D69D6D8" w14:textId="2E87B874" w:rsidR="00CF0ED9" w:rsidRPr="00092B6E" w:rsidRDefault="00092B6E" w:rsidP="004D45CF">
      <w:pPr>
        <w:spacing w:line="480" w:lineRule="auto"/>
        <w:rPr>
          <w:rFonts w:ascii="TimesNewRomanPSMT" w:hAnsi="TimesNewRomanPSMT"/>
          <w:b/>
          <w:bCs/>
          <w:sz w:val="32"/>
          <w:szCs w:val="32"/>
        </w:rPr>
      </w:pPr>
      <w:r w:rsidRPr="00092B6E">
        <w:rPr>
          <w:rFonts w:ascii="TimesNewRomanPSMT" w:hAnsi="TimesNewRomanPSMT"/>
          <w:b/>
          <w:bCs/>
          <w:sz w:val="32"/>
          <w:szCs w:val="32"/>
        </w:rPr>
        <w:t>Appendix</w:t>
      </w:r>
    </w:p>
    <w:p w14:paraId="6282D153" w14:textId="55B61CE1" w:rsidR="00961D8D" w:rsidRPr="00961D8D" w:rsidRDefault="00961D8D" w:rsidP="00961D8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61D8D">
        <w:rPr>
          <w:rFonts w:ascii="Times New Roman" w:hAnsi="Times New Roman" w:cs="Times New Roman"/>
          <w:b/>
          <w:bCs/>
          <w:szCs w:val="24"/>
        </w:rPr>
        <w:t xml:space="preserve">S1 Table A. </w:t>
      </w:r>
      <w:r w:rsidR="00495040" w:rsidRPr="00961D8D">
        <w:rPr>
          <w:rFonts w:ascii="Times New Roman" w:hAnsi="Times New Roman" w:cs="Times New Roman"/>
          <w:b/>
          <w:bCs/>
          <w:szCs w:val="24"/>
        </w:rPr>
        <w:t xml:space="preserve">Definition of Likert-scale of degree-of-fill of the latex injection for </w:t>
      </w:r>
      <w:r w:rsidR="0028261E">
        <w:rPr>
          <w:rFonts w:ascii="Times New Roman" w:hAnsi="Times New Roman" w:cs="Times New Roman"/>
          <w:b/>
          <w:bCs/>
          <w:szCs w:val="24"/>
        </w:rPr>
        <w:t>f</w:t>
      </w:r>
      <w:r w:rsidR="00495040" w:rsidRPr="00961D8D">
        <w:rPr>
          <w:rFonts w:ascii="Times New Roman" w:hAnsi="Times New Roman" w:cs="Times New Roman"/>
          <w:b/>
          <w:bCs/>
          <w:szCs w:val="24"/>
        </w:rPr>
        <w:t>igure 4</w:t>
      </w:r>
    </w:p>
    <w:p w14:paraId="15856309" w14:textId="0804F664" w:rsidR="00961D8D" w:rsidRDefault="00961D8D" w:rsidP="0046202D">
      <w:pPr>
        <w:rPr>
          <w:rFonts w:ascii="Times New Roman" w:hAnsi="Times New Roman" w:cs="Times New Roman"/>
          <w:b/>
          <w:bCs/>
          <w:szCs w:val="24"/>
        </w:rPr>
      </w:pPr>
      <w:r w:rsidRPr="00961D8D">
        <w:rPr>
          <w:rFonts w:ascii="Times New Roman" w:hAnsi="Times New Roman" w:cs="Times New Roman"/>
          <w:b/>
          <w:bCs/>
          <w:szCs w:val="24"/>
        </w:rPr>
        <w:t xml:space="preserve">S1 Table B. 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>The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 recorded 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 xml:space="preserve">smallest external caliber 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means 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>of the injected vessels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 of each cadaver. (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 xml:space="preserve">Data set of </w:t>
      </w:r>
      <w:proofErr w:type="gramStart"/>
      <w:r w:rsidR="0028261E">
        <w:rPr>
          <w:rFonts w:ascii="Times New Roman" w:hAnsi="Times New Roman" w:cs="Times New Roman"/>
          <w:b/>
          <w:bCs/>
          <w:szCs w:val="24"/>
        </w:rPr>
        <w:t>t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>able</w:t>
      </w:r>
      <w:proofErr w:type="gramEnd"/>
      <w:r w:rsidR="0046202D" w:rsidRPr="00961D8D">
        <w:rPr>
          <w:rFonts w:ascii="Times New Roman" w:hAnsi="Times New Roman" w:cs="Times New Roman"/>
          <w:b/>
          <w:bCs/>
          <w:szCs w:val="24"/>
        </w:rPr>
        <w:t xml:space="preserve"> 2.</w:t>
      </w:r>
      <w:r w:rsidR="0046202D">
        <w:rPr>
          <w:rFonts w:ascii="Times New Roman" w:hAnsi="Times New Roman" w:cs="Times New Roman"/>
          <w:b/>
          <w:bCs/>
          <w:szCs w:val="24"/>
        </w:rPr>
        <w:t>)</w:t>
      </w:r>
    </w:p>
    <w:p w14:paraId="0369FFF1" w14:textId="77777777" w:rsidR="0046202D" w:rsidRPr="00961D8D" w:rsidRDefault="0046202D" w:rsidP="0046202D">
      <w:pPr>
        <w:rPr>
          <w:rFonts w:ascii="Times New Roman" w:hAnsi="Times New Roman" w:cs="Times New Roman"/>
          <w:b/>
          <w:bCs/>
          <w:szCs w:val="24"/>
        </w:rPr>
      </w:pPr>
    </w:p>
    <w:p w14:paraId="393512CE" w14:textId="1ECC777E" w:rsidR="00961D8D" w:rsidRPr="00961D8D" w:rsidRDefault="00961D8D" w:rsidP="00961D8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61D8D">
        <w:rPr>
          <w:rFonts w:ascii="Times New Roman" w:hAnsi="Times New Roman" w:cs="Times New Roman"/>
          <w:b/>
          <w:bCs/>
          <w:szCs w:val="24"/>
        </w:rPr>
        <w:t xml:space="preserve">S1 Table C. </w:t>
      </w:r>
      <w:r w:rsidR="00495040" w:rsidRPr="00961D8D">
        <w:rPr>
          <w:rFonts w:ascii="Times New Roman" w:hAnsi="Times New Roman" w:cs="Times New Roman"/>
          <w:b/>
          <w:bCs/>
          <w:szCs w:val="24"/>
        </w:rPr>
        <w:t>Data set of Likert-scale of resemblance to living human-rated by five physicians.</w:t>
      </w:r>
    </w:p>
    <w:p w14:paraId="441F4E10" w14:textId="110D7A1F" w:rsidR="00961D8D" w:rsidRPr="00961D8D" w:rsidRDefault="00961D8D" w:rsidP="00961D8D">
      <w:pPr>
        <w:spacing w:line="480" w:lineRule="auto"/>
        <w:rPr>
          <w:rFonts w:ascii="Times New Roman" w:hAnsi="Times New Roman" w:cs="Times New Roman"/>
          <w:b/>
          <w:bCs/>
          <w:szCs w:val="24"/>
          <w:cs/>
        </w:rPr>
      </w:pPr>
      <w:r w:rsidRPr="00961D8D">
        <w:rPr>
          <w:rFonts w:ascii="Times New Roman" w:hAnsi="Times New Roman" w:cs="Times New Roman"/>
          <w:b/>
          <w:bCs/>
          <w:szCs w:val="24"/>
        </w:rPr>
        <w:t>S1 Table D. The data were recorded in estimation by consensus of the dissection team.</w:t>
      </w:r>
      <w:r w:rsidR="00215EBD">
        <w:rPr>
          <w:rFonts w:ascii="Times New Roman" w:hAnsi="Times New Roman" w:cs="Times New Roman"/>
          <w:b/>
          <w:bCs/>
          <w:szCs w:val="24"/>
        </w:rPr>
        <w:t xml:space="preserve"> (</w:t>
      </w:r>
      <w:r w:rsidR="00215EBD" w:rsidRPr="00961D8D">
        <w:rPr>
          <w:rFonts w:ascii="Times New Roman" w:hAnsi="Times New Roman" w:cs="Times New Roman"/>
          <w:b/>
          <w:bCs/>
          <w:szCs w:val="24"/>
        </w:rPr>
        <w:t xml:space="preserve">Data set of Degree-of-fill for </w:t>
      </w:r>
      <w:r w:rsidR="0028261E">
        <w:rPr>
          <w:rFonts w:ascii="Times New Roman" w:hAnsi="Times New Roman" w:cs="Times New Roman"/>
          <w:b/>
          <w:bCs/>
          <w:szCs w:val="24"/>
        </w:rPr>
        <w:t>f</w:t>
      </w:r>
      <w:r w:rsidR="00215EBD" w:rsidRPr="00961D8D">
        <w:rPr>
          <w:rFonts w:ascii="Times New Roman" w:hAnsi="Times New Roman" w:cs="Times New Roman"/>
          <w:b/>
          <w:bCs/>
          <w:szCs w:val="24"/>
        </w:rPr>
        <w:t>igure 4</w:t>
      </w:r>
      <w:r w:rsidR="00215EBD">
        <w:rPr>
          <w:rFonts w:ascii="Times New Roman" w:hAnsi="Times New Roman" w:cs="Times New Roman"/>
          <w:b/>
          <w:bCs/>
          <w:szCs w:val="24"/>
        </w:rPr>
        <w:t>)</w:t>
      </w:r>
    </w:p>
    <w:p w14:paraId="3BCB6350" w14:textId="77777777" w:rsidR="004D45CF" w:rsidRDefault="004D45CF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92E7AB3" w14:textId="77777777" w:rsidR="004D45CF" w:rsidRDefault="004D45CF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217DCB9" w14:textId="77777777" w:rsidR="004D45CF" w:rsidRDefault="004D45CF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78EA108" w14:textId="77777777" w:rsidR="004D45CF" w:rsidRDefault="004D45CF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2F03303" w14:textId="77777777" w:rsidR="004D45CF" w:rsidRDefault="004D45CF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2FE21B1" w14:textId="77777777" w:rsidR="00957FBC" w:rsidRDefault="00957FBC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25D995B" w14:textId="77777777" w:rsidR="0046202D" w:rsidRDefault="0046202D" w:rsidP="00961D8D">
      <w:pPr>
        <w:rPr>
          <w:rFonts w:ascii="Times New Roman" w:hAnsi="Times New Roman" w:cs="Times New Roman"/>
          <w:b/>
          <w:bCs/>
          <w:szCs w:val="24"/>
        </w:rPr>
      </w:pPr>
    </w:p>
    <w:p w14:paraId="7D991C5B" w14:textId="38F75164" w:rsidR="0046202D" w:rsidRDefault="00961D8D" w:rsidP="0046202D">
      <w:pPr>
        <w:rPr>
          <w:rFonts w:ascii="Times New Roman" w:hAnsi="Times New Roman" w:cs="Times New Roman"/>
          <w:b/>
          <w:bCs/>
        </w:rPr>
      </w:pPr>
      <w:r w:rsidRPr="00961D8D">
        <w:rPr>
          <w:rFonts w:ascii="Times New Roman" w:hAnsi="Times New Roman" w:cs="Times New Roman"/>
          <w:b/>
          <w:bCs/>
          <w:szCs w:val="24"/>
        </w:rPr>
        <w:t xml:space="preserve">S1 Table A. </w:t>
      </w:r>
      <w:r w:rsidR="0046202D" w:rsidRPr="000066DE">
        <w:rPr>
          <w:rFonts w:ascii="Times New Roman" w:hAnsi="Times New Roman" w:cs="Times New Roman"/>
          <w:b/>
          <w:bCs/>
        </w:rPr>
        <w:t xml:space="preserve">Definition of Likert-scale of degree-of-fill of the latex injection for </w:t>
      </w:r>
      <w:r w:rsidR="0028261E">
        <w:rPr>
          <w:rFonts w:ascii="Times New Roman" w:hAnsi="Times New Roman" w:cs="Times New Roman"/>
          <w:b/>
          <w:bCs/>
        </w:rPr>
        <w:t>f</w:t>
      </w:r>
      <w:r w:rsidR="0046202D" w:rsidRPr="000066DE">
        <w:rPr>
          <w:rFonts w:ascii="Times New Roman" w:hAnsi="Times New Roman" w:cs="Times New Roman"/>
          <w:b/>
          <w:bCs/>
        </w:rPr>
        <w:t>igure 4</w:t>
      </w:r>
    </w:p>
    <w:p w14:paraId="75E1D999" w14:textId="77777777" w:rsidR="0046202D" w:rsidRDefault="0046202D" w:rsidP="0046202D">
      <w:pPr>
        <w:rPr>
          <w:rFonts w:ascii="Times New Roman" w:hAnsi="Times New Roman" w:cs="Times New Roman"/>
          <w:b/>
          <w:bCs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1491"/>
        <w:gridCol w:w="8574"/>
      </w:tblGrid>
      <w:tr w:rsidR="0046202D" w:rsidRPr="00961D8D" w14:paraId="3B2825BA" w14:textId="77777777" w:rsidTr="000B0B83">
        <w:trPr>
          <w:trHeight w:val="383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5BD3D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rade</w:t>
            </w:r>
          </w:p>
        </w:tc>
        <w:tc>
          <w:tcPr>
            <w:tcW w:w="8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B455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efinition</w:t>
            </w:r>
          </w:p>
        </w:tc>
      </w:tr>
      <w:tr w:rsidR="0046202D" w:rsidRPr="00961D8D" w14:paraId="52DF1F79" w14:textId="77777777" w:rsidTr="000B0B83">
        <w:trPr>
          <w:trHeight w:val="38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C5C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ll (0)</w:t>
            </w:r>
          </w:p>
        </w:tc>
        <w:tc>
          <w:tcPr>
            <w:tcW w:w="8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C74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latex in the vascular lumen.</w:t>
            </w:r>
          </w:p>
        </w:tc>
      </w:tr>
      <w:tr w:rsidR="0046202D" w:rsidRPr="00961D8D" w14:paraId="3B0D9F05" w14:textId="77777777" w:rsidTr="000B0B83">
        <w:trPr>
          <w:trHeight w:val="38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3CEC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8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0D03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Latex presents on one side only (left side or right side) </w:t>
            </w:r>
          </w:p>
          <w:p w14:paraId="10F51FC8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R </w:t>
            </w:r>
          </w:p>
          <w:p w14:paraId="26D10084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tex presents on both sides but filling less than or equal to 60% of the vessel’s caliber.</w:t>
            </w:r>
          </w:p>
        </w:tc>
      </w:tr>
      <w:tr w:rsidR="0046202D" w:rsidRPr="00961D8D" w14:paraId="08216511" w14:textId="77777777" w:rsidTr="000B0B83">
        <w:trPr>
          <w:trHeight w:val="38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5F35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8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264F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tex presents on both sides and fills the vessel to 61-70% of its caliber.</w:t>
            </w:r>
          </w:p>
        </w:tc>
      </w:tr>
      <w:tr w:rsidR="0046202D" w:rsidRPr="00961D8D" w14:paraId="0DCD3B82" w14:textId="77777777" w:rsidTr="000B0B83">
        <w:trPr>
          <w:trHeight w:val="38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F1C8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8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31E7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tex presents both sides and fills the vessel to 71-80% of its caliber.</w:t>
            </w:r>
          </w:p>
        </w:tc>
      </w:tr>
      <w:tr w:rsidR="0046202D" w:rsidRPr="00961D8D" w14:paraId="657C7258" w14:textId="77777777" w:rsidTr="000B0B83">
        <w:trPr>
          <w:trHeight w:val="38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9820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8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ADB3" w14:textId="77777777" w:rsidR="0046202D" w:rsidRPr="00961D8D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tex presents both sides and fills the vessel to 81-90% of its caliber.</w:t>
            </w:r>
          </w:p>
        </w:tc>
      </w:tr>
      <w:tr w:rsidR="0046202D" w:rsidRPr="000567F2" w14:paraId="3D023C2E" w14:textId="77777777" w:rsidTr="000B0B83">
        <w:trPr>
          <w:trHeight w:val="383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B9902" w14:textId="77777777" w:rsidR="0046202D" w:rsidRPr="00961D8D" w:rsidRDefault="0046202D" w:rsidP="000B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8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9CD9F" w14:textId="77777777" w:rsidR="0046202D" w:rsidRPr="000567F2" w:rsidRDefault="0046202D" w:rsidP="000B0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61D8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tex presents both sides and fills the vessel to 91-100% of its caliber.</w:t>
            </w:r>
          </w:p>
        </w:tc>
      </w:tr>
    </w:tbl>
    <w:p w14:paraId="19CB8E73" w14:textId="77777777" w:rsidR="0046202D" w:rsidRDefault="0046202D" w:rsidP="0046202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1248E2C" w14:textId="77777777" w:rsidR="0046202D" w:rsidRDefault="0046202D" w:rsidP="0046202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BAA827B" w14:textId="626EF0E5" w:rsidR="0046202D" w:rsidRDefault="0046202D" w:rsidP="00961D8D">
      <w:pPr>
        <w:rPr>
          <w:rFonts w:ascii="Times New Roman" w:hAnsi="Times New Roman" w:cs="Times New Roman"/>
          <w:b/>
          <w:bCs/>
          <w:szCs w:val="24"/>
        </w:rPr>
      </w:pPr>
    </w:p>
    <w:p w14:paraId="617F6D09" w14:textId="7086D612" w:rsidR="00961D8D" w:rsidRDefault="00961D8D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FCF6EA4" w14:textId="7A3FFEF3" w:rsidR="00961D8D" w:rsidRDefault="00961D8D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424A9D1" w14:textId="0D935C05" w:rsidR="0028261E" w:rsidRDefault="0028261E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93DDBEB" w14:textId="052AB7BE" w:rsidR="0028261E" w:rsidRDefault="0028261E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2D7A0AE" w14:textId="353C16F1" w:rsidR="0028261E" w:rsidRDefault="0028261E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D48EC52" w14:textId="519EFEA6" w:rsidR="0028261E" w:rsidRDefault="0028261E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B9BFF9E" w14:textId="0AAA3E06" w:rsidR="0028261E" w:rsidRDefault="0028261E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01A15B1" w14:textId="77777777" w:rsidR="0028261E" w:rsidRDefault="0028261E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65915CA" w14:textId="77777777" w:rsidR="00961D8D" w:rsidRDefault="00961D8D" w:rsidP="00BD22D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EDA44FF" w14:textId="3E1C9E48" w:rsidR="0046202D" w:rsidRDefault="00961D8D" w:rsidP="0046202D">
      <w:pPr>
        <w:rPr>
          <w:rFonts w:ascii="Times New Roman" w:hAnsi="Times New Roman" w:cs="Times New Roman"/>
          <w:b/>
          <w:bCs/>
          <w:szCs w:val="24"/>
        </w:rPr>
      </w:pPr>
      <w:r w:rsidRPr="00961D8D">
        <w:rPr>
          <w:rFonts w:ascii="Times New Roman" w:hAnsi="Times New Roman" w:cs="Times New Roman"/>
          <w:b/>
          <w:bCs/>
          <w:szCs w:val="24"/>
        </w:rPr>
        <w:lastRenderedPageBreak/>
        <w:t xml:space="preserve">S1 Table B. 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>The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 recorded 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 xml:space="preserve">smallest external caliber 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means 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>of the injected vessels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 of each cadaver.</w:t>
      </w:r>
      <w:r w:rsidR="0046202D">
        <w:rPr>
          <w:rFonts w:ascii="Times New Roman" w:hAnsi="Times New Roman" w:cs="Times New Roman"/>
          <w:b/>
          <w:bCs/>
          <w:szCs w:val="24"/>
        </w:rPr>
        <w:t xml:space="preserve"> (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 xml:space="preserve">Data set of </w:t>
      </w:r>
      <w:proofErr w:type="gramStart"/>
      <w:r w:rsidR="0028261E">
        <w:rPr>
          <w:rFonts w:ascii="Times New Roman" w:hAnsi="Times New Roman" w:cs="Times New Roman"/>
          <w:b/>
          <w:bCs/>
          <w:szCs w:val="24"/>
        </w:rPr>
        <w:t>t</w:t>
      </w:r>
      <w:r w:rsidR="0046202D" w:rsidRPr="00961D8D">
        <w:rPr>
          <w:rFonts w:ascii="Times New Roman" w:hAnsi="Times New Roman" w:cs="Times New Roman"/>
          <w:b/>
          <w:bCs/>
          <w:szCs w:val="24"/>
        </w:rPr>
        <w:t>able</w:t>
      </w:r>
      <w:proofErr w:type="gramEnd"/>
      <w:r w:rsidR="0046202D" w:rsidRPr="00961D8D">
        <w:rPr>
          <w:rFonts w:ascii="Times New Roman" w:hAnsi="Times New Roman" w:cs="Times New Roman"/>
          <w:b/>
          <w:bCs/>
          <w:szCs w:val="24"/>
        </w:rPr>
        <w:t xml:space="preserve"> 2.</w:t>
      </w:r>
      <w:r w:rsidR="0046202D">
        <w:rPr>
          <w:rFonts w:ascii="Times New Roman" w:hAnsi="Times New Roman" w:cs="Times New Roman"/>
          <w:b/>
          <w:bCs/>
          <w:szCs w:val="24"/>
        </w:rPr>
        <w:t>)</w:t>
      </w:r>
    </w:p>
    <w:p w14:paraId="6695A7B4" w14:textId="77777777" w:rsidR="0046202D" w:rsidRPr="00961D8D" w:rsidRDefault="0046202D" w:rsidP="0046202D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W w:w="10042" w:type="dxa"/>
        <w:tblLook w:val="04A0" w:firstRow="1" w:lastRow="0" w:firstColumn="1" w:lastColumn="0" w:noHBand="0" w:noVBand="1"/>
      </w:tblPr>
      <w:tblGrid>
        <w:gridCol w:w="2268"/>
        <w:gridCol w:w="619"/>
        <w:gridCol w:w="795"/>
        <w:gridCol w:w="795"/>
        <w:gridCol w:w="795"/>
        <w:gridCol w:w="795"/>
        <w:gridCol w:w="793"/>
        <w:gridCol w:w="795"/>
        <w:gridCol w:w="795"/>
        <w:gridCol w:w="795"/>
        <w:gridCol w:w="797"/>
      </w:tblGrid>
      <w:tr w:rsidR="0046202D" w:rsidRPr="00DA5A69" w14:paraId="0EAF1420" w14:textId="77777777" w:rsidTr="000B0B83">
        <w:trPr>
          <w:trHeight w:val="32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FA8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0CA7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aver</w:t>
            </w:r>
          </w:p>
        </w:tc>
      </w:tr>
      <w:tr w:rsidR="0046202D" w:rsidRPr="00DA5A69" w14:paraId="043E402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E9B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CE1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9539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B3E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2AED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942C" w14:textId="77777777" w:rsidR="0046202D" w:rsidRPr="00DA5A69" w:rsidRDefault="0046202D" w:rsidP="000B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46202D" w:rsidRPr="00DA5A69" w14:paraId="7321282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5F7A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ry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AB74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5CB5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3DE2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CE6F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4F2B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EC1B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8638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1E50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A23B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69A1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</w:tr>
      <w:tr w:rsidR="0046202D" w:rsidRPr="00DA5A69" w14:paraId="39F2EA42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BED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larynge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8E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02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3D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7CB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9A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03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46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0C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70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1E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6202D" w:rsidRPr="00DA5A69" w14:paraId="7FAEDE1E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B4CD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hyoid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99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70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34E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41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A3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CF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CD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CAA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8BB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A88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6202D" w:rsidRPr="00DA5A69" w14:paraId="586B61C3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E3E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cothyroid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F5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F5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A2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A3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EE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20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F9E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5B6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B0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377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6202D" w:rsidRPr="00DA5A69" w14:paraId="2FD7D55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303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ndular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68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A4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E5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AF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EEF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D81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AED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48B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9F4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D6C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6202D" w:rsidRPr="00DA5A69" w14:paraId="3778776D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2F6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 pharynge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51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306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37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2D9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2A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DD0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266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A3C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7F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02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6202D" w:rsidRPr="00DA5A69" w14:paraId="4CD6073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6DF6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hyoid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64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FA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95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E7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074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47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7F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655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7D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9C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6202D" w:rsidRPr="00DA5A69" w14:paraId="6FD59B6F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2A4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l lingu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701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B68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A3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03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0D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83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239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94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74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031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6202D" w:rsidRPr="00DA5A69" w14:paraId="00AC9B4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F9E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lingu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989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F1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AB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77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67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12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300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59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34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1D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6202D" w:rsidRPr="00DA5A69" w14:paraId="31A65BD6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796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 palatine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04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A44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37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68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CFE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7B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EE0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87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DB0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AD2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6202D" w:rsidRPr="00DA5A69" w14:paraId="67CB9094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078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sillar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4D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25E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9E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04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FF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8F4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D7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DF8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54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36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6202D" w:rsidRPr="00DA5A69" w14:paraId="168C52EE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B04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ent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57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64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E2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5C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44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E6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53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228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27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670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6202D" w:rsidRPr="00DA5A69" w14:paraId="1E02FDC6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577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labi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82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71E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C9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B67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E4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99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9A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31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D90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6CF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6202D" w:rsidRPr="00DA5A69" w14:paraId="48F0020E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7B0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labi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F51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05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EB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6C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E6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1C4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25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BD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177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18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6202D" w:rsidRPr="00DA5A69" w14:paraId="53C7D593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B63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nas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98D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20D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B5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56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95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593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E2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C3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7E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9A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6202D" w:rsidRPr="00DA5A69" w14:paraId="25F4D739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D8E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lar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2A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B0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56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E0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74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7A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DE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8E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8B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03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6202D" w:rsidRPr="00DA5A69" w14:paraId="246AD1E9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5D01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CB2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E3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ABD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EE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DE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58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61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34D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DB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4C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6202D" w:rsidRPr="00DA5A69" w14:paraId="6D45600A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306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auricular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CA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E5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BE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AB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3D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F8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26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C46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67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08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6202D" w:rsidRPr="00DA5A69" w14:paraId="65B0ADD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05E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icial tempor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CC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EFB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F8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FA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8C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62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2BF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FE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517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0B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6202D" w:rsidRPr="00DA5A69" w14:paraId="2D81DFA7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84A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 faci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F0C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F09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92B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9B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FC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FE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5B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23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0C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45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6202D" w:rsidRPr="00DA5A69" w14:paraId="428D9892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69E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A2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02C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5A4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65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187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C55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64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23F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96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41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6202D" w:rsidRPr="00DA5A69" w14:paraId="3DA451A4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EBAF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c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FD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A70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AE8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5BF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44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16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03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AD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82F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CEB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6202D" w:rsidRPr="00DA5A69" w14:paraId="39499259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C549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orbit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10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64B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E8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EFF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0A7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A12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A0D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46B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4D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65F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6202D" w:rsidRPr="00DA5A69" w14:paraId="4D4E32E0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287D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trochlear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A2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173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E9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58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1D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21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D2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1D0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C0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D4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6202D" w:rsidRPr="00DA5A69" w14:paraId="3512E50B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789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orbit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CA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22AB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3F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60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70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F7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46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1A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B7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1F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6202D" w:rsidRPr="00DA5A69" w14:paraId="1D5701DE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3F3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rim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69A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DB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CE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3F1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DF4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27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41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75F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32C5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A7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6202D" w:rsidRPr="00DA5A69" w14:paraId="09FC1F47" w14:textId="77777777" w:rsidTr="000B0B83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2B0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l palpebral a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C6E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13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99E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39C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91B2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345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C1D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C6F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775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32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6202D" w:rsidRPr="00DA5A69" w14:paraId="66962BCD" w14:textId="77777777" w:rsidTr="000B0B83">
        <w:trPr>
          <w:trHeight w:val="341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8B6F" w14:textId="77777777" w:rsidR="0046202D" w:rsidRPr="00DA5A69" w:rsidRDefault="0046202D" w:rsidP="000B0B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l nasal a.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F45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B7B3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1ECE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87F8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2BB4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86E9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6F6A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F60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06B7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7FB6" w14:textId="77777777" w:rsidR="0046202D" w:rsidRPr="00DA5A69" w:rsidRDefault="0046202D" w:rsidP="000B0B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5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14:paraId="2A1B4AA4" w14:textId="77777777" w:rsidR="0046202D" w:rsidRDefault="0046202D" w:rsidP="0046202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40B3005" w14:textId="48D2EE00" w:rsidR="0046202D" w:rsidRDefault="0046202D" w:rsidP="0046202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F01603F" w14:textId="52D64074" w:rsidR="00215EBD" w:rsidRDefault="00215EBD" w:rsidP="0046202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FABEE95" w14:textId="6C3E23BA" w:rsidR="0046202D" w:rsidRDefault="0046202D" w:rsidP="00961D8D">
      <w:pPr>
        <w:rPr>
          <w:rFonts w:ascii="Times New Roman" w:hAnsi="Times New Roman" w:cs="Times New Roman"/>
          <w:b/>
          <w:bCs/>
          <w:szCs w:val="24"/>
        </w:rPr>
      </w:pPr>
    </w:p>
    <w:p w14:paraId="72FBB1AF" w14:textId="77777777" w:rsidR="00961D8D" w:rsidRDefault="00961D8D" w:rsidP="00BD22D6">
      <w:pPr>
        <w:spacing w:line="480" w:lineRule="auto"/>
        <w:rPr>
          <w:rFonts w:ascii="Times New Roman" w:hAnsi="Times New Roman" w:cs="Times New Roman"/>
          <w:b/>
          <w:bCs/>
          <w:szCs w:val="24"/>
          <w:highlight w:val="yellow"/>
        </w:rPr>
      </w:pPr>
    </w:p>
    <w:p w14:paraId="634B138F" w14:textId="14315BA1" w:rsidR="00944D4D" w:rsidRDefault="00961D8D" w:rsidP="00944D4D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1 Table C. </w:t>
      </w:r>
      <w:r w:rsidR="00944D4D" w:rsidRPr="00961D8D">
        <w:rPr>
          <w:rFonts w:ascii="Times New Roman" w:hAnsi="Times New Roman" w:cs="Times New Roman"/>
          <w:b/>
          <w:bCs/>
          <w:szCs w:val="24"/>
        </w:rPr>
        <w:t>Data set of Likert-scale of resemblance to living human-rated by five physicians.</w:t>
      </w:r>
    </w:p>
    <w:p w14:paraId="523A45B7" w14:textId="77777777" w:rsidR="00944D4D" w:rsidRPr="00961D8D" w:rsidRDefault="00944D4D" w:rsidP="00944D4D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25"/>
        <w:gridCol w:w="926"/>
        <w:gridCol w:w="925"/>
        <w:gridCol w:w="926"/>
        <w:gridCol w:w="926"/>
      </w:tblGrid>
      <w:tr w:rsidR="00944D4D" w:rsidRPr="00F213A7" w14:paraId="45293686" w14:textId="77777777" w:rsidTr="000B0B83">
        <w:trPr>
          <w:trHeight w:val="27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657C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FE06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3D397" w14:textId="77777777" w:rsidR="00944D4D" w:rsidRPr="008C7DE1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hysician rate frequency per scale</w:t>
            </w:r>
          </w:p>
        </w:tc>
      </w:tr>
      <w:tr w:rsidR="00944D4D" w:rsidRPr="00F213A7" w14:paraId="5B1AB12A" w14:textId="77777777" w:rsidTr="000B0B83">
        <w:trPr>
          <w:trHeight w:val="28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D9762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valuated it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5693C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adaver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30C7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14F9A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786C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A9D9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BA7A2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944D4D" w:rsidRPr="00F213A7" w14:paraId="64D5724F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84C1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BA8E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9648" w14:textId="4494DE0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009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FEFD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05DB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632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4454830B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38CF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3D8E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6133" w14:textId="689D3B92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E20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142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5F2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66F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708C6915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261E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4708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DABF" w14:textId="7303306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86E2" w14:textId="5C648328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807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3270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F164" w14:textId="17088819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4A46CEBE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5013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D61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6353" w14:textId="3D59F682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71D7" w14:textId="3F52A162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4DB3" w14:textId="6006035E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AAF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7E87" w14:textId="61BC1406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7911BCD8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36BA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4008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512B" w14:textId="0759131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A56E" w14:textId="7F3DCB7D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396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6F4B" w14:textId="00B489D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7267" w14:textId="2918309B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</w:tr>
      <w:tr w:rsidR="00944D4D" w:rsidRPr="00F213A7" w14:paraId="4941D469" w14:textId="77777777" w:rsidTr="000B0B83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AC2C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ubcutaneous tiss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D7A6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AF9A" w14:textId="200D72B1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9EE9" w14:textId="3EF5C11D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FCC7" w14:textId="74FE385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379B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22EE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6EEE27CF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92B6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56C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606A" w14:textId="57C3FF4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99CD" w14:textId="15251DF0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186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F37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2A7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134EE759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2C95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233A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2C68" w14:textId="4BFA3D2E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5E6E" w14:textId="5A09E201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9B32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A31B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29C3" w14:textId="48302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2211A8EE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FC13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4E54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5B5CB" w14:textId="7A66D7AB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1F50" w14:textId="566CBA59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0F7D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F69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EF72" w14:textId="2435D2A8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140E5FA4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7500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3FDD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EA56" w14:textId="3FDF473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B20B" w14:textId="73BB7D5D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30CD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1C6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DBBB" w14:textId="7AC55311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7F6A7BFC" w14:textId="77777777" w:rsidTr="000B0B83">
        <w:trPr>
          <w:trHeight w:val="28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CDBB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ess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266C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CC81" w14:textId="7F109DCC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77CF" w14:textId="3B82873B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1F4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FA4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5512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2BD43129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7AB1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B3C9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1DE8" w14:textId="198AC079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18BB" w14:textId="7B0693DB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BAC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BC3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1046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117D2C23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C2AC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EC9E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42B7" w14:textId="7B4A2A61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2DBD" w14:textId="675D2465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7B89" w14:textId="466337B6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0260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DAEA" w14:textId="6748B67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39D56FDC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E820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C9F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3D33" w14:textId="3EA35D9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CA22" w14:textId="067B2E14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56E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28D2" w14:textId="0D7CC416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B869" w14:textId="6B8CA402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</w:tr>
      <w:tr w:rsidR="00944D4D" w:rsidRPr="00F213A7" w14:paraId="03C5C09A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0AFC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4B01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1696" w14:textId="1C49C5F8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85A8" w14:textId="553C6E58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5FF6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49B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DA4F" w14:textId="0A62091A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26DAE22B" w14:textId="77777777" w:rsidTr="000B0B83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746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ECC0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8C71" w14:textId="272E83D8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AD49" w14:textId="6E03E9D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820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ABA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AAC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24ECE977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519B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73D0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B77F" w14:textId="3E84CBDD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612C" w14:textId="078DA153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AD40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490A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E7D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1C4D850F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4336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454F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C79C" w14:textId="4B2196D1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7255" w14:textId="5F729DEE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E55E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33B9" w14:textId="62A3A438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FB54" w14:textId="3ADFDF72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</w:tr>
      <w:tr w:rsidR="00944D4D" w:rsidRPr="00F213A7" w14:paraId="57772109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4520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C1B4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F181" w14:textId="398BEFDB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B6E8" w14:textId="487D7D6C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C25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583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7923" w14:textId="11418269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54B6414A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3C1A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5F27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2D5E" w14:textId="06389A2E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2C96" w14:textId="169250F6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749A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E00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7391" w14:textId="1934B862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5839C81B" w14:textId="77777777" w:rsidTr="000B0B83">
        <w:trPr>
          <w:trHeight w:val="28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95E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asc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15C9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7E4A" w14:textId="447F7BA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8E30" w14:textId="69B77E32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8ED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D24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D78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38046A91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95E4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1CC1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D22F" w14:textId="765BA733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2625" w14:textId="3F713DC6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47D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BF6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4E7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27BAE05D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1FE2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E775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62D9" w14:textId="352A3A4D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F5AC" w14:textId="300B6FAB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B55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3C4C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EED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2DAFFD43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07FB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0ADE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A297" w14:textId="2870B22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60AF" w14:textId="41C7C8D7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EDB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8502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7D69" w14:textId="066F580A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22221B90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BE31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493F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E1DB" w14:textId="3514FCE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84F3" w14:textId="751B583C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117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6B4D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52DA" w14:textId="78913140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082261FB" w14:textId="77777777" w:rsidTr="000B0B83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16CB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150E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937B" w14:textId="0136A3DA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7D8C" w14:textId="2838A0B0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2F9C" w14:textId="1F794626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660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61F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5CC48978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8977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6550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61B1" w14:textId="5B8B579C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7C8B" w14:textId="53D2DD9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D802" w14:textId="0A84E65A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93C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04F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944D4D" w:rsidRPr="00F213A7" w14:paraId="0DFE6C1D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963C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6D3D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974C" w14:textId="0BACDFEE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2C2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C396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2F26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C6F4" w14:textId="0217624A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378E0DCF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568B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13AC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8D04" w14:textId="4E2C9F93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C300" w14:textId="058B5AF2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83BC" w14:textId="00C44B5A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87A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1E81" w14:textId="56226688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7D0F1439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9AF5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A44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7076" w14:textId="20F2AF71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3BB5" w14:textId="19413EE5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4440" w14:textId="77169D8C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3F9C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473E" w14:textId="39A6F33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4168D786" w14:textId="77777777" w:rsidTr="000B0B83">
        <w:trPr>
          <w:trHeight w:val="28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D4E7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ead &amp; neck 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880B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FDF0" w14:textId="54CCE8BB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C843" w14:textId="54093BC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97A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5E98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DC4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66F903AD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F9B5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8048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F073" w14:textId="01472613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184A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954F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DADE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4CAA" w14:textId="218C662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6B105033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EFAB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5B93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D1F8" w14:textId="3600337A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0071" w14:textId="404F1C5F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D7B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CAE6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823F" w14:textId="2237589C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6B2EF02E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9FE6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1FA2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6509" w14:textId="40C3B213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0CA5" w14:textId="2E936C2E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F1E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19B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0DD8" w14:textId="68A9DC0D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503FE7B8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1751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229E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D6FB" w14:textId="3D522FA1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FB8D" w14:textId="0D20C5D5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3C0B" w14:textId="5F850514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65E9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757C" w14:textId="576BD98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54A4211E" w14:textId="77777777" w:rsidTr="000B0B83">
        <w:trPr>
          <w:trHeight w:val="55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573C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harynx &amp; larynx 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6707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1CEE" w14:textId="14FA169F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C8CE" w14:textId="59429126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4CD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E0CB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90C1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77A832C0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500B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8F29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F795" w14:textId="69C7524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C0E2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68F5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441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EBF7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944D4D" w:rsidRPr="00F213A7" w14:paraId="624134E2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EFA8" w14:textId="77777777" w:rsidR="00944D4D" w:rsidRPr="00F213A7" w:rsidRDefault="00944D4D" w:rsidP="000B0B83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B5E8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4FC3" w14:textId="1EABF763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B473" w14:textId="463E4E08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53A0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15A3" w14:textId="5F44642B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F95D" w14:textId="5DC3A89A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</w:tr>
      <w:tr w:rsidR="00944D4D" w:rsidRPr="00F213A7" w14:paraId="5B648F9B" w14:textId="77777777" w:rsidTr="000B0B83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A29B" w14:textId="77777777" w:rsidR="00944D4D" w:rsidRPr="00F213A7" w:rsidRDefault="00944D4D" w:rsidP="000B0B8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12B6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BA71" w14:textId="0833C1A5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514C" w14:textId="35BF552F" w:rsidR="00944D4D" w:rsidRPr="00F213A7" w:rsidRDefault="00944D4D" w:rsidP="00944D4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BF0E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4BE3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0819" w14:textId="3627F3C3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944D4D" w:rsidRPr="00F213A7" w14:paraId="33C5A351" w14:textId="77777777" w:rsidTr="000B0B8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6160F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914BF" w14:textId="77777777" w:rsidR="00944D4D" w:rsidRPr="00F213A7" w:rsidRDefault="00944D4D" w:rsidP="000B0B83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D87F3" w14:textId="44989B0D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567B1" w14:textId="2D811FD6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7D93A" w14:textId="4DAF0D9D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55D84" w14:textId="77777777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213A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14375" w14:textId="4FAA14B4" w:rsidR="00944D4D" w:rsidRPr="00F213A7" w:rsidRDefault="00944D4D" w:rsidP="00944D4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40171CAA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1B36F1D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BBA7EB4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C9BB10E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BE4550E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19FD45F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BA33BFF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041664C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7FE6872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5F9BA67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870C4DA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93CCB50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C50C063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0F1676A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81911FE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4D417DD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7A443EA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3CE3E8E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A427932" w14:textId="77777777" w:rsidR="00944D4D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3304211" w14:textId="77777777" w:rsidR="00944D4D" w:rsidRPr="004D45CF" w:rsidRDefault="00944D4D" w:rsidP="00944D4D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F8649B4" w14:textId="6D6343EA" w:rsidR="00D91D61" w:rsidRDefault="00D91D61" w:rsidP="0046202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A3F919" w14:textId="77777777" w:rsidR="00D91D61" w:rsidRDefault="00D91D61" w:rsidP="00BD22D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ECC4D5A" w14:textId="067394E3" w:rsidR="00215EBD" w:rsidRPr="00961D8D" w:rsidRDefault="00D91D61" w:rsidP="00215EBD">
      <w:pPr>
        <w:spacing w:line="480" w:lineRule="auto"/>
        <w:rPr>
          <w:rFonts w:ascii="Times New Roman" w:hAnsi="Times New Roman" w:cs="Times New Roman"/>
          <w:b/>
          <w:bCs/>
          <w:szCs w:val="24"/>
          <w: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1 Table D. </w:t>
      </w:r>
      <w:r w:rsidR="00215EBD" w:rsidRPr="00961D8D">
        <w:rPr>
          <w:rFonts w:ascii="Times New Roman" w:hAnsi="Times New Roman" w:cs="Times New Roman"/>
          <w:b/>
          <w:bCs/>
          <w:szCs w:val="24"/>
        </w:rPr>
        <w:t>The data were recorded in estimation by consensus of the dissection team.</w:t>
      </w:r>
      <w:r w:rsidR="00215EBD">
        <w:rPr>
          <w:rFonts w:ascii="Times New Roman" w:hAnsi="Times New Roman" w:cs="Times New Roman"/>
          <w:b/>
          <w:bCs/>
          <w:szCs w:val="24"/>
        </w:rPr>
        <w:t xml:space="preserve"> (</w:t>
      </w:r>
      <w:r w:rsidR="00215EBD" w:rsidRPr="00961D8D">
        <w:rPr>
          <w:rFonts w:ascii="Times New Roman" w:hAnsi="Times New Roman" w:cs="Times New Roman"/>
          <w:b/>
          <w:bCs/>
          <w:szCs w:val="24"/>
        </w:rPr>
        <w:t xml:space="preserve">Data set of Degree-of-fill for </w:t>
      </w:r>
      <w:r w:rsidR="0028261E">
        <w:rPr>
          <w:rFonts w:ascii="Times New Roman" w:hAnsi="Times New Roman" w:cs="Times New Roman"/>
          <w:b/>
          <w:bCs/>
          <w:szCs w:val="24"/>
        </w:rPr>
        <w:t>f</w:t>
      </w:r>
      <w:r w:rsidR="00215EBD" w:rsidRPr="00961D8D">
        <w:rPr>
          <w:rFonts w:ascii="Times New Roman" w:hAnsi="Times New Roman" w:cs="Times New Roman"/>
          <w:b/>
          <w:bCs/>
          <w:szCs w:val="24"/>
        </w:rPr>
        <w:t>igure 4</w:t>
      </w:r>
      <w:r w:rsidR="00215EBD"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W w:w="8713" w:type="dxa"/>
        <w:tblLook w:val="04A0" w:firstRow="1" w:lastRow="0" w:firstColumn="1" w:lastColumn="0" w:noHBand="0" w:noVBand="1"/>
      </w:tblPr>
      <w:tblGrid>
        <w:gridCol w:w="2211"/>
        <w:gridCol w:w="1370"/>
        <w:gridCol w:w="1283"/>
        <w:gridCol w:w="1283"/>
        <w:gridCol w:w="1370"/>
        <w:gridCol w:w="1196"/>
      </w:tblGrid>
      <w:tr w:rsidR="00D91D61" w:rsidRPr="00590C78" w14:paraId="30414072" w14:textId="77777777" w:rsidTr="007476AA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229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2AB" w14:textId="77777777" w:rsidR="00D91D61" w:rsidRPr="00590C78" w:rsidRDefault="00D91D61" w:rsidP="007476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daver</w:t>
            </w:r>
          </w:p>
        </w:tc>
      </w:tr>
      <w:tr w:rsidR="00D91D61" w:rsidRPr="00590C78" w14:paraId="63201D08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2357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ery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96D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DF4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1FA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461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E20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D91D61" w:rsidRPr="00590C78" w14:paraId="55389A50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B5F6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carotid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A7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FD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78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94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3C9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4F55958F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DC01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thyroid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69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4F7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3B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54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C3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12333A5F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73A8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larynge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C4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EFA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4F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E1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57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38F4E2AB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0DFA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rahyoid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3E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40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DF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544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94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51AF3777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7DDC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cothyroid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C3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14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E39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6C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E4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349250FB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05D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andular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BB5A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DD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EEF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106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3C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456AC892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C6C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cending pharynge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0C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77A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36A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65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FD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618F8DCF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6979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gu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808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B2EA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3D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97D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B1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776D2699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A2B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rahyoid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A0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E84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4D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C2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CD9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517C4E18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39E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sal lingu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8DE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C5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C5A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9C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FC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37B96F4C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C44A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lingu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0EF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046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2D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07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9F9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0BB5561B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91B8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3B4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64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94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ED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94E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50A69902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F88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cending palatine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75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8E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9C1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B35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4C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91D61" w:rsidRPr="00590C78" w14:paraId="22BDDAB5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F17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sillar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54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4F9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6F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517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3EB8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91D61" w:rsidRPr="00590C78" w14:paraId="5C50EF5E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1EA1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ment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E4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02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A27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2F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9EA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91D61" w:rsidRPr="00590C78" w14:paraId="2CBEB465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D2E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rior labi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23F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AFA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E1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B7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8C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32B0416B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4AF4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labi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385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F2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23D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B7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4D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71264FC0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304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ral nas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C5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4A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C7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60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F3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09CDC32B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BFD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ular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0D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91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D91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F78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6D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4AF4936B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A09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ipit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4B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12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5C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8B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0C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0B186E22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3D0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auricular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EF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FEA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5B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1E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FC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1D04F57D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19A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ficial tempor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41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02A8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B42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2A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D8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495FCC0A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7906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verse faci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95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3C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BC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9F3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07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91D61" w:rsidRPr="00590C78" w14:paraId="1E715F52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10C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llary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DC4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66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72D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C9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6B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6B65063A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FC5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79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5B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96C5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17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DC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0D083FF2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C4FA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cc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5F8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93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0C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65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54A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7FC2FE98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003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raorbit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64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F3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EC4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F0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D9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62D815E9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1536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ratrochlear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C8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73E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BD9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07D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C79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5813A568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EBD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raorbit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C2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2C63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B5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9049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C4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1C588692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7AB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rim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B94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E70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C9D8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E0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74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7889C6ED" w14:textId="77777777" w:rsidTr="007476AA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177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l palpebral a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E37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0F5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0BEC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BDB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699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91D61" w:rsidRPr="00590C78" w14:paraId="5E01CDAF" w14:textId="77777777" w:rsidTr="007476AA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57A0" w14:textId="77777777" w:rsidR="00D91D61" w:rsidRPr="00590C78" w:rsidRDefault="00D91D61" w:rsidP="007476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sal nasal a.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73C2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C321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80CF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6B66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1EF8" w14:textId="77777777" w:rsidR="00D91D61" w:rsidRPr="00590C78" w:rsidRDefault="00D91D61" w:rsidP="00327B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90C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4CE82728" w14:textId="01331834" w:rsidR="008C3E30" w:rsidRDefault="008C3E30" w:rsidP="00BD22D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577DD5" w14:textId="00834586" w:rsidR="008C3E30" w:rsidRDefault="008C3E30" w:rsidP="00BD22D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70EE3CC" w14:textId="2145D2D8" w:rsidR="008C3E30" w:rsidRDefault="008C3E30" w:rsidP="00BD22D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1A12E78" w14:textId="77777777" w:rsidR="00BD22D6" w:rsidRPr="009539AC" w:rsidRDefault="00BD22D6" w:rsidP="00BD22D6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sectPr w:rsidR="00BD22D6" w:rsidRPr="009539A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8FB28" w14:textId="77777777" w:rsidR="005B2870" w:rsidRDefault="005B2870" w:rsidP="00BD22D6">
      <w:r>
        <w:separator/>
      </w:r>
    </w:p>
  </w:endnote>
  <w:endnote w:type="continuationSeparator" w:id="0">
    <w:p w14:paraId="764AC7CB" w14:textId="77777777" w:rsidR="005B2870" w:rsidRDefault="005B2870" w:rsidP="00BD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091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9563D0" w14:textId="02320708" w:rsidR="00BD22D6" w:rsidRDefault="00BD22D6" w:rsidP="00BF41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C311F8" w14:textId="77777777" w:rsidR="00BD22D6" w:rsidRDefault="00BD22D6" w:rsidP="00BD22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9885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CDCFCA" w14:textId="367D56F0" w:rsidR="00BD22D6" w:rsidRDefault="00BD22D6" w:rsidP="00BF41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032C78" w14:textId="77777777" w:rsidR="00BD22D6" w:rsidRDefault="00BD22D6" w:rsidP="00BD22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97ED0" w14:textId="77777777" w:rsidR="005B2870" w:rsidRDefault="005B2870" w:rsidP="00BD22D6">
      <w:r>
        <w:separator/>
      </w:r>
    </w:p>
  </w:footnote>
  <w:footnote w:type="continuationSeparator" w:id="0">
    <w:p w14:paraId="6A47B56D" w14:textId="77777777" w:rsidR="005B2870" w:rsidRDefault="005B2870" w:rsidP="00BD2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BB"/>
    <w:rsid w:val="00002692"/>
    <w:rsid w:val="000265C9"/>
    <w:rsid w:val="000567F2"/>
    <w:rsid w:val="000642E9"/>
    <w:rsid w:val="00092B6E"/>
    <w:rsid w:val="000A35D9"/>
    <w:rsid w:val="000B0654"/>
    <w:rsid w:val="000D0A23"/>
    <w:rsid w:val="000E6551"/>
    <w:rsid w:val="00114BAA"/>
    <w:rsid w:val="001418BD"/>
    <w:rsid w:val="00186C9B"/>
    <w:rsid w:val="0018703C"/>
    <w:rsid w:val="001A06F2"/>
    <w:rsid w:val="001A2209"/>
    <w:rsid w:val="001B16CB"/>
    <w:rsid w:val="001D5028"/>
    <w:rsid w:val="00215EBD"/>
    <w:rsid w:val="00223955"/>
    <w:rsid w:val="002763FA"/>
    <w:rsid w:val="00276883"/>
    <w:rsid w:val="0028261E"/>
    <w:rsid w:val="002A0ABA"/>
    <w:rsid w:val="002B046C"/>
    <w:rsid w:val="002B2D89"/>
    <w:rsid w:val="002C09D5"/>
    <w:rsid w:val="002C4054"/>
    <w:rsid w:val="00323769"/>
    <w:rsid w:val="00327BB2"/>
    <w:rsid w:val="003358B8"/>
    <w:rsid w:val="00346A80"/>
    <w:rsid w:val="00381D97"/>
    <w:rsid w:val="003A43F0"/>
    <w:rsid w:val="003C4D28"/>
    <w:rsid w:val="003C7634"/>
    <w:rsid w:val="003D3DF5"/>
    <w:rsid w:val="003D4B70"/>
    <w:rsid w:val="0046202D"/>
    <w:rsid w:val="004678A8"/>
    <w:rsid w:val="00495040"/>
    <w:rsid w:val="004D45CF"/>
    <w:rsid w:val="004E393C"/>
    <w:rsid w:val="00542A99"/>
    <w:rsid w:val="0056230C"/>
    <w:rsid w:val="005B2870"/>
    <w:rsid w:val="0060506B"/>
    <w:rsid w:val="00625827"/>
    <w:rsid w:val="00645565"/>
    <w:rsid w:val="00657DCF"/>
    <w:rsid w:val="006C03ED"/>
    <w:rsid w:val="006C0764"/>
    <w:rsid w:val="006F2D6B"/>
    <w:rsid w:val="00786C47"/>
    <w:rsid w:val="007A697A"/>
    <w:rsid w:val="007E423A"/>
    <w:rsid w:val="00822821"/>
    <w:rsid w:val="00831CB1"/>
    <w:rsid w:val="0085123D"/>
    <w:rsid w:val="00874365"/>
    <w:rsid w:val="008B3059"/>
    <w:rsid w:val="008B5D5C"/>
    <w:rsid w:val="008C3E30"/>
    <w:rsid w:val="008F0055"/>
    <w:rsid w:val="008F7DFF"/>
    <w:rsid w:val="00944D4D"/>
    <w:rsid w:val="009539AC"/>
    <w:rsid w:val="00957FBC"/>
    <w:rsid w:val="00961D8D"/>
    <w:rsid w:val="0099262A"/>
    <w:rsid w:val="009935CB"/>
    <w:rsid w:val="009C02B9"/>
    <w:rsid w:val="00A350DD"/>
    <w:rsid w:val="00A40F2E"/>
    <w:rsid w:val="00A57033"/>
    <w:rsid w:val="00A94F8B"/>
    <w:rsid w:val="00AF664C"/>
    <w:rsid w:val="00B06675"/>
    <w:rsid w:val="00B207CF"/>
    <w:rsid w:val="00B242C9"/>
    <w:rsid w:val="00B448EC"/>
    <w:rsid w:val="00BA0A81"/>
    <w:rsid w:val="00BC15DC"/>
    <w:rsid w:val="00BD22D6"/>
    <w:rsid w:val="00BD43ED"/>
    <w:rsid w:val="00BF10F6"/>
    <w:rsid w:val="00C00FF1"/>
    <w:rsid w:val="00C168E6"/>
    <w:rsid w:val="00C77248"/>
    <w:rsid w:val="00C8357C"/>
    <w:rsid w:val="00CB4AA6"/>
    <w:rsid w:val="00CE58BF"/>
    <w:rsid w:val="00CE7476"/>
    <w:rsid w:val="00CF0ED9"/>
    <w:rsid w:val="00CF2AA8"/>
    <w:rsid w:val="00D04791"/>
    <w:rsid w:val="00D331D7"/>
    <w:rsid w:val="00D47927"/>
    <w:rsid w:val="00D7359E"/>
    <w:rsid w:val="00D84E2F"/>
    <w:rsid w:val="00D91D61"/>
    <w:rsid w:val="00DA6C42"/>
    <w:rsid w:val="00DC1D4B"/>
    <w:rsid w:val="00DC7A75"/>
    <w:rsid w:val="00DE2E21"/>
    <w:rsid w:val="00DE6FAC"/>
    <w:rsid w:val="00DF4D80"/>
    <w:rsid w:val="00E15079"/>
    <w:rsid w:val="00E671BB"/>
    <w:rsid w:val="00E87747"/>
    <w:rsid w:val="00E96294"/>
    <w:rsid w:val="00F41194"/>
    <w:rsid w:val="00F45A85"/>
    <w:rsid w:val="00F52CA8"/>
    <w:rsid w:val="00F87E8F"/>
    <w:rsid w:val="00F87FF4"/>
    <w:rsid w:val="00FA2CEB"/>
    <w:rsid w:val="00FB6A67"/>
    <w:rsid w:val="00FC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6D154"/>
  <w15:chartTrackingRefBased/>
  <w15:docId w15:val="{A47F7A05-5123-9E4F-942F-48AD960F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1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5827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D22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2D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D22D6"/>
  </w:style>
  <w:style w:type="paragraph" w:styleId="Revision">
    <w:name w:val="Revision"/>
    <w:hidden/>
    <w:uiPriority w:val="99"/>
    <w:semiHidden/>
    <w:rsid w:val="005623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7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32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1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1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3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6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1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502F2B-956E-9748-A26C-98E445AC7D7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CH DURONGPHAN</dc:creator>
  <cp:keywords/>
  <dc:description/>
  <cp:lastModifiedBy>ANUCH DURONGPHAN</cp:lastModifiedBy>
  <cp:revision>3</cp:revision>
  <cp:lastPrinted>2021-12-13T19:07:00Z</cp:lastPrinted>
  <dcterms:created xsi:type="dcterms:W3CDTF">2021-12-30T08:45:00Z</dcterms:created>
  <dcterms:modified xsi:type="dcterms:W3CDTF">2021-12-3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137</vt:lpwstr>
  </property>
  <property fmtid="{D5CDD505-2E9C-101B-9397-08002B2CF9AE}" pid="3" name="grammarly_documentContext">
    <vt:lpwstr>{"goals":[],"domain":"general","emotions":[],"dialect":"american"}</vt:lpwstr>
  </property>
</Properties>
</file>